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F069D" w14:textId="5FA1ACF0" w:rsidR="005269AB" w:rsidRPr="00310E46" w:rsidRDefault="005269AB" w:rsidP="005269AB">
      <w:pPr>
        <w:pStyle w:val="Heading1"/>
        <w:rPr>
          <w:rFonts w:ascii="Times New Roman" w:hAnsi="Times New Roman" w:cs="Times New Roman"/>
          <w:bCs/>
          <w:szCs w:val="24"/>
          <w:lang w:val="en-US"/>
        </w:rPr>
      </w:pPr>
      <w:bookmarkStart w:id="0" w:name="_Toc87541925"/>
      <w:r w:rsidRPr="00310E46">
        <w:rPr>
          <w:rFonts w:ascii="Times New Roman" w:hAnsi="Times New Roman" w:cs="Times New Roman"/>
          <w:bCs/>
          <w:szCs w:val="24"/>
          <w:lang w:val="en-US"/>
        </w:rPr>
        <w:t>Research question</w:t>
      </w:r>
      <w:bookmarkEnd w:id="0"/>
    </w:p>
    <w:p w14:paraId="446D777F" w14:textId="77777777" w:rsidR="005269AB" w:rsidRPr="00310E46" w:rsidRDefault="005269AB" w:rsidP="005269AB">
      <w:pPr>
        <w:spacing w:after="0" w:line="240" w:lineRule="auto"/>
        <w:rPr>
          <w:rFonts w:ascii="Times New Roman" w:hAnsi="Times New Roman" w:cs="Times New Roman"/>
          <w:sz w:val="10"/>
          <w:szCs w:val="10"/>
          <w:lang w:val="en-US"/>
        </w:rPr>
      </w:pPr>
    </w:p>
    <w:p w14:paraId="368E2166" w14:textId="77777777" w:rsidR="005269AB" w:rsidRPr="00310E46" w:rsidRDefault="005269AB" w:rsidP="005269A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10E46">
        <w:rPr>
          <w:rFonts w:ascii="Times New Roman" w:hAnsi="Times New Roman" w:cs="Times New Roman"/>
          <w:sz w:val="24"/>
          <w:szCs w:val="24"/>
          <w:lang w:val="en-US"/>
        </w:rPr>
        <w:t>What are the economic costs associated with malaria?</w:t>
      </w:r>
    </w:p>
    <w:p w14:paraId="05A40CDE" w14:textId="77777777" w:rsidR="005269AB" w:rsidRPr="00310E46" w:rsidRDefault="005269AB" w:rsidP="005269A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7740"/>
      </w:tblGrid>
      <w:tr w:rsidR="005269AB" w:rsidRPr="00FB2A0A" w14:paraId="6B542F92" w14:textId="77777777" w:rsidTr="000F392D">
        <w:trPr>
          <w:trHeight w:val="20"/>
        </w:trPr>
        <w:tc>
          <w:tcPr>
            <w:tcW w:w="2515" w:type="dxa"/>
          </w:tcPr>
          <w:p w14:paraId="018E46B7" w14:textId="77777777" w:rsidR="005269AB" w:rsidRPr="00310E46" w:rsidRDefault="005269AB" w:rsidP="000F392D">
            <w:pPr>
              <w:rPr>
                <w:rFonts w:ascii="Times New Roman" w:hAnsi="Times New Roman" w:cs="Times New Roman"/>
                <w:lang w:val="en-US"/>
              </w:rPr>
            </w:pPr>
            <w:r w:rsidRPr="00310E46">
              <w:rPr>
                <w:rFonts w:ascii="Times New Roman" w:hAnsi="Times New Roman" w:cs="Times New Roman"/>
                <w:lang w:val="en-US"/>
              </w:rPr>
              <w:t>P – Population</w:t>
            </w:r>
          </w:p>
        </w:tc>
        <w:tc>
          <w:tcPr>
            <w:tcW w:w="7740" w:type="dxa"/>
          </w:tcPr>
          <w:p w14:paraId="4A3B9872" w14:textId="1F75109A" w:rsidR="005269AB" w:rsidRPr="00310E46" w:rsidRDefault="005269AB" w:rsidP="000F392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 total population</w:t>
            </w:r>
            <w:r w:rsidRPr="00310E46">
              <w:rPr>
                <w:rFonts w:ascii="Times New Roman" w:hAnsi="Times New Roman" w:cs="Times New Roman"/>
                <w:lang w:val="en-US"/>
              </w:rPr>
              <w:t xml:space="preserve"> of countries with endemic malaria</w:t>
            </w:r>
          </w:p>
        </w:tc>
      </w:tr>
      <w:tr w:rsidR="005269AB" w:rsidRPr="00310E46" w14:paraId="6A419763" w14:textId="77777777" w:rsidTr="000F392D">
        <w:trPr>
          <w:trHeight w:val="20"/>
        </w:trPr>
        <w:tc>
          <w:tcPr>
            <w:tcW w:w="2515" w:type="dxa"/>
          </w:tcPr>
          <w:p w14:paraId="17B1D766" w14:textId="77777777" w:rsidR="005269AB" w:rsidRPr="00310E46" w:rsidRDefault="005269AB" w:rsidP="000F392D">
            <w:pPr>
              <w:rPr>
                <w:rFonts w:ascii="Times New Roman" w:hAnsi="Times New Roman" w:cs="Times New Roman"/>
                <w:lang w:val="en-US"/>
              </w:rPr>
            </w:pPr>
            <w:r w:rsidRPr="00310E46">
              <w:rPr>
                <w:rFonts w:ascii="Times New Roman" w:hAnsi="Times New Roman" w:cs="Times New Roman"/>
                <w:lang w:val="en-US"/>
              </w:rPr>
              <w:t>E – Exposure</w:t>
            </w:r>
          </w:p>
        </w:tc>
        <w:tc>
          <w:tcPr>
            <w:tcW w:w="7740" w:type="dxa"/>
          </w:tcPr>
          <w:p w14:paraId="1CA11223" w14:textId="77777777" w:rsidR="005269AB" w:rsidRPr="00310E46" w:rsidRDefault="005269AB" w:rsidP="000F392D">
            <w:pPr>
              <w:rPr>
                <w:rFonts w:ascii="Times New Roman" w:hAnsi="Times New Roman" w:cs="Times New Roman"/>
                <w:lang w:val="en-US"/>
              </w:rPr>
            </w:pPr>
            <w:r w:rsidRPr="00310E46">
              <w:rPr>
                <w:rFonts w:ascii="Times New Roman" w:hAnsi="Times New Roman" w:cs="Times New Roman"/>
                <w:lang w:val="en-US"/>
              </w:rPr>
              <w:t>Malaria</w:t>
            </w:r>
          </w:p>
        </w:tc>
      </w:tr>
      <w:tr w:rsidR="005269AB" w:rsidRPr="00310E46" w14:paraId="6813AA29" w14:textId="77777777" w:rsidTr="000F392D">
        <w:trPr>
          <w:trHeight w:val="20"/>
        </w:trPr>
        <w:tc>
          <w:tcPr>
            <w:tcW w:w="2515" w:type="dxa"/>
          </w:tcPr>
          <w:p w14:paraId="7159A686" w14:textId="77777777" w:rsidR="005269AB" w:rsidRPr="00310E46" w:rsidRDefault="005269AB" w:rsidP="000F392D">
            <w:pPr>
              <w:rPr>
                <w:rFonts w:ascii="Times New Roman" w:hAnsi="Times New Roman" w:cs="Times New Roman"/>
                <w:lang w:val="en-US"/>
              </w:rPr>
            </w:pPr>
            <w:r w:rsidRPr="00310E46">
              <w:rPr>
                <w:rFonts w:ascii="Times New Roman" w:hAnsi="Times New Roman" w:cs="Times New Roman"/>
                <w:lang w:val="en-US"/>
              </w:rPr>
              <w:t>C – Comparator</w:t>
            </w:r>
          </w:p>
        </w:tc>
        <w:tc>
          <w:tcPr>
            <w:tcW w:w="7740" w:type="dxa"/>
          </w:tcPr>
          <w:p w14:paraId="175662A9" w14:textId="77777777" w:rsidR="005269AB" w:rsidRPr="00310E46" w:rsidRDefault="005269AB" w:rsidP="000F392D">
            <w:pPr>
              <w:rPr>
                <w:rFonts w:ascii="Times New Roman" w:hAnsi="Times New Roman" w:cs="Times New Roman"/>
                <w:lang w:val="en-US"/>
              </w:rPr>
            </w:pPr>
            <w:r w:rsidRPr="00310E46">
              <w:rPr>
                <w:rFonts w:ascii="Times New Roman" w:hAnsi="Times New Roman" w:cs="Times New Roman"/>
                <w:lang w:val="en-US"/>
              </w:rPr>
              <w:t>Not Applicable</w:t>
            </w:r>
          </w:p>
        </w:tc>
      </w:tr>
      <w:tr w:rsidR="005269AB" w:rsidRPr="00FB2A0A" w14:paraId="59017119" w14:textId="77777777" w:rsidTr="000F392D">
        <w:trPr>
          <w:trHeight w:val="20"/>
        </w:trPr>
        <w:tc>
          <w:tcPr>
            <w:tcW w:w="2515" w:type="dxa"/>
          </w:tcPr>
          <w:p w14:paraId="5573CCA5" w14:textId="77777777" w:rsidR="005269AB" w:rsidRPr="00310E46" w:rsidRDefault="005269AB" w:rsidP="000F392D">
            <w:pPr>
              <w:rPr>
                <w:rFonts w:ascii="Times New Roman" w:hAnsi="Times New Roman" w:cs="Times New Roman"/>
                <w:lang w:val="en-US"/>
              </w:rPr>
            </w:pPr>
            <w:r w:rsidRPr="00310E46">
              <w:rPr>
                <w:rFonts w:ascii="Times New Roman" w:hAnsi="Times New Roman" w:cs="Times New Roman"/>
                <w:lang w:val="en-US"/>
              </w:rPr>
              <w:t>O – Outcomes</w:t>
            </w:r>
          </w:p>
        </w:tc>
        <w:tc>
          <w:tcPr>
            <w:tcW w:w="7740" w:type="dxa"/>
          </w:tcPr>
          <w:p w14:paraId="567EC968" w14:textId="77777777" w:rsidR="005269AB" w:rsidRPr="00310E46" w:rsidRDefault="005269AB" w:rsidP="000F392D">
            <w:pPr>
              <w:rPr>
                <w:rFonts w:ascii="Times New Roman" w:hAnsi="Times New Roman" w:cs="Times New Roman"/>
                <w:lang w:val="en-US"/>
              </w:rPr>
            </w:pPr>
            <w:r w:rsidRPr="00310E46">
              <w:rPr>
                <w:rFonts w:ascii="Times New Roman" w:hAnsi="Times New Roman" w:cs="Times New Roman"/>
                <w:lang w:val="en-US"/>
              </w:rPr>
              <w:t>Malaria treatment, prevention, surveillance and control costs, indirect costs</w:t>
            </w:r>
          </w:p>
        </w:tc>
      </w:tr>
    </w:tbl>
    <w:p w14:paraId="275CAF84" w14:textId="77777777" w:rsidR="005269AB" w:rsidRPr="00310E46" w:rsidRDefault="005269AB" w:rsidP="005269A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9C60FDB" w14:textId="77777777" w:rsidR="005269AB" w:rsidRPr="00310E46" w:rsidRDefault="005269AB" w:rsidP="005269AB">
      <w:pPr>
        <w:spacing w:after="0" w:line="240" w:lineRule="auto"/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</w:pPr>
      <w:bookmarkStart w:id="1" w:name="_Toc87541926"/>
      <w:r w:rsidRPr="00310E4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E5B012D" w14:textId="2520E6BE" w:rsidR="005269AB" w:rsidRPr="00310E46" w:rsidRDefault="005269AB" w:rsidP="005269AB">
      <w:pPr>
        <w:pStyle w:val="Heading1"/>
        <w:rPr>
          <w:rFonts w:ascii="Times New Roman" w:hAnsi="Times New Roman" w:cs="Times New Roman"/>
          <w:szCs w:val="24"/>
          <w:lang w:val="en-US"/>
        </w:rPr>
      </w:pPr>
      <w:r w:rsidRPr="00310E46">
        <w:rPr>
          <w:rFonts w:ascii="Times New Roman" w:hAnsi="Times New Roman" w:cs="Times New Roman"/>
          <w:szCs w:val="24"/>
          <w:lang w:val="en-US"/>
        </w:rPr>
        <w:lastRenderedPageBreak/>
        <w:t>Database, search strategy and number of references found</w:t>
      </w:r>
      <w:bookmarkEnd w:id="1"/>
    </w:p>
    <w:p w14:paraId="7448F329" w14:textId="77777777" w:rsidR="005269AB" w:rsidRPr="00E248F5" w:rsidRDefault="005269AB" w:rsidP="005269AB">
      <w:pPr>
        <w:keepNext/>
        <w:keepLines/>
        <w:spacing w:after="0" w:line="240" w:lineRule="auto"/>
        <w:jc w:val="both"/>
        <w:outlineLvl w:val="0"/>
        <w:rPr>
          <w:rFonts w:ascii="Times New Roman" w:eastAsiaTheme="majorEastAsia" w:hAnsi="Times New Roman" w:cs="Times New Roman"/>
          <w:sz w:val="12"/>
          <w:szCs w:val="12"/>
          <w:lang w:val="en-US"/>
        </w:rPr>
      </w:pPr>
    </w:p>
    <w:tbl>
      <w:tblPr>
        <w:tblStyle w:val="TableGrid"/>
        <w:tblW w:w="13320" w:type="dxa"/>
        <w:tblLayout w:type="fixed"/>
        <w:tblLook w:val="04A0" w:firstRow="1" w:lastRow="0" w:firstColumn="1" w:lastColumn="0" w:noHBand="0" w:noVBand="1"/>
      </w:tblPr>
      <w:tblGrid>
        <w:gridCol w:w="1980"/>
        <w:gridCol w:w="10631"/>
        <w:gridCol w:w="709"/>
      </w:tblGrid>
      <w:tr w:rsidR="005269AB" w:rsidRPr="005269AB" w14:paraId="63DA7DD0" w14:textId="77777777" w:rsidTr="005269AB">
        <w:tc>
          <w:tcPr>
            <w:tcW w:w="1980" w:type="dxa"/>
            <w:tcMar>
              <w:left w:w="29" w:type="dxa"/>
              <w:right w:w="29" w:type="dxa"/>
            </w:tcMar>
            <w:vAlign w:val="center"/>
          </w:tcPr>
          <w:p w14:paraId="2DA5679A" w14:textId="77777777" w:rsidR="005269AB" w:rsidRPr="005269AB" w:rsidRDefault="005269AB" w:rsidP="000F392D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69A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10631" w:type="dxa"/>
            <w:tcMar>
              <w:left w:w="29" w:type="dxa"/>
              <w:right w:w="29" w:type="dxa"/>
            </w:tcMar>
            <w:vAlign w:val="center"/>
          </w:tcPr>
          <w:p w14:paraId="3D845497" w14:textId="77777777" w:rsidR="005269AB" w:rsidRPr="005269AB" w:rsidRDefault="005269AB" w:rsidP="000F392D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69A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ategy</w:t>
            </w:r>
          </w:p>
        </w:tc>
        <w:tc>
          <w:tcPr>
            <w:tcW w:w="709" w:type="dxa"/>
            <w:tcMar>
              <w:left w:w="29" w:type="dxa"/>
              <w:right w:w="29" w:type="dxa"/>
            </w:tcMar>
            <w:vAlign w:val="center"/>
          </w:tcPr>
          <w:p w14:paraId="18ADEFF0" w14:textId="77777777" w:rsidR="005269AB" w:rsidRPr="005269AB" w:rsidRDefault="005269AB" w:rsidP="000F392D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69A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# ref.</w:t>
            </w:r>
          </w:p>
        </w:tc>
      </w:tr>
      <w:tr w:rsidR="005269AB" w:rsidRPr="005269AB" w14:paraId="15C5FB61" w14:textId="77777777" w:rsidTr="005269AB">
        <w:tc>
          <w:tcPr>
            <w:tcW w:w="1980" w:type="dxa"/>
            <w:tcMar>
              <w:left w:w="86" w:type="dxa"/>
              <w:right w:w="86" w:type="dxa"/>
            </w:tcMar>
          </w:tcPr>
          <w:p w14:paraId="5019742C" w14:textId="77777777" w:rsidR="005269AB" w:rsidRPr="005269AB" w:rsidRDefault="005269AB" w:rsidP="000F392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269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med</w:t>
            </w:r>
            <w:proofErr w:type="spellEnd"/>
          </w:p>
        </w:tc>
        <w:tc>
          <w:tcPr>
            <w:tcW w:w="10631" w:type="dxa"/>
            <w:tcMar>
              <w:left w:w="86" w:type="dxa"/>
              <w:right w:w="86" w:type="dxa"/>
            </w:tcMar>
          </w:tcPr>
          <w:p w14:paraId="7B8A8D21" w14:textId="77777777" w:rsidR="005269AB" w:rsidRPr="005269AB" w:rsidRDefault="005269AB" w:rsidP="000F392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"Economics, Medical"[Mesh] OR "Economics, Hospital"[Mesh] OR "Economics"[Mesh] OR "Costs and Cost Analysis"[Mesh] OR "Cost of Illness"[Mesh] OR "Cost Savings"[Mesh] OR "Cost Sharing"[Mesh] OR "Cost Control"[Mesh] OR "Cost-Benefit Analysis"[Mesh] OR "Cost Allocation"[Mesh] OR "Health Care Costs"[Mesh] OR "Hospital Costs"[Mesh] OR "Health Expenditures"[Mesh] OR disease cost*[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 OR cost-analysis[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fford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[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) AND (("Malaria"[Mesh] OR malaria*[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) AND (Malaria*[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 OR Plasmodium[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 OR Remittent Fever[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 OR (Fever[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 AND Remittent [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) OR Marsh-Fever[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 OR Paludism[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lasmodi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[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 OR Vivax[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 OR falciparum[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))</w:t>
            </w:r>
          </w:p>
        </w:tc>
        <w:tc>
          <w:tcPr>
            <w:tcW w:w="709" w:type="dxa"/>
            <w:tcMar>
              <w:left w:w="86" w:type="dxa"/>
              <w:right w:w="86" w:type="dxa"/>
            </w:tcMar>
          </w:tcPr>
          <w:p w14:paraId="0D552054" w14:textId="77777777" w:rsidR="005269AB" w:rsidRPr="005269AB" w:rsidRDefault="005269AB" w:rsidP="000F392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9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388</w:t>
            </w:r>
          </w:p>
        </w:tc>
      </w:tr>
      <w:tr w:rsidR="005269AB" w:rsidRPr="005269AB" w14:paraId="1890B6AD" w14:textId="77777777" w:rsidTr="005269AB">
        <w:tc>
          <w:tcPr>
            <w:tcW w:w="1980" w:type="dxa"/>
            <w:tcMar>
              <w:left w:w="86" w:type="dxa"/>
              <w:right w:w="86" w:type="dxa"/>
            </w:tcMar>
          </w:tcPr>
          <w:p w14:paraId="674968F1" w14:textId="77777777" w:rsidR="005269AB" w:rsidRPr="005269AB" w:rsidRDefault="005269AB" w:rsidP="000F392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9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lacs</w:t>
            </w:r>
          </w:p>
        </w:tc>
        <w:tc>
          <w:tcPr>
            <w:tcW w:w="10631" w:type="dxa"/>
            <w:tcMar>
              <w:left w:w="86" w:type="dxa"/>
              <w:right w:w="86" w:type="dxa"/>
            </w:tcMar>
          </w:tcPr>
          <w:p w14:paraId="064BC1F1" w14:textId="77777777" w:rsidR="005269AB" w:rsidRPr="005269AB" w:rsidRDefault="005269AB" w:rsidP="000F392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h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Blackwater Fever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Blackwater Fever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iebre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moglobinúrica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ebre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moglobinúrica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h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Malaria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Malaria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lária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h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Malaria, Vivax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Plasmodium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h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Malaria, Falciparum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h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Malaria, Cerebral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Remittent fever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Paludism*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h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Malaria, Cerebral)))) AND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(Economia 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édica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h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Economics, Medical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conomía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édica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Medical Economics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Economia da Saúde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h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Health Economics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conomía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de la 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alud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h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Economics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h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Costs and Cost Analysis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stos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y 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álisis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de 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sto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(Custos e 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álise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de 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usto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Cost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cost anal*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h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Cost of Illness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sto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de 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fermedad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feitos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sicossociais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da 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oença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Burden of Illness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Cost of Disease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Costs and Cost Analysis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Economics, Medical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Health Economics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Economics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Cost of Illness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h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Cost Savings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usto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mpartilhado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de Seguro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(Seguro de 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stos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mpartidos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Cost Savings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h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Cost Control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h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Cost Allocation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h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Health Care Costs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h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Hospital Costs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h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Health Expenditures)) OR 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(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fford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))))</w:t>
            </w:r>
          </w:p>
        </w:tc>
        <w:tc>
          <w:tcPr>
            <w:tcW w:w="709" w:type="dxa"/>
            <w:tcMar>
              <w:left w:w="86" w:type="dxa"/>
              <w:right w:w="86" w:type="dxa"/>
            </w:tcMar>
          </w:tcPr>
          <w:p w14:paraId="235BEC9B" w14:textId="77777777" w:rsidR="005269AB" w:rsidRPr="005269AB" w:rsidRDefault="005269AB" w:rsidP="000F392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9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</w:tr>
      <w:tr w:rsidR="005269AB" w:rsidRPr="005269AB" w14:paraId="4C6F9544" w14:textId="77777777" w:rsidTr="005269AB">
        <w:tc>
          <w:tcPr>
            <w:tcW w:w="1980" w:type="dxa"/>
            <w:tcMar>
              <w:left w:w="86" w:type="dxa"/>
              <w:right w:w="86" w:type="dxa"/>
            </w:tcMar>
          </w:tcPr>
          <w:p w14:paraId="02BCBF74" w14:textId="77777777" w:rsidR="005269AB" w:rsidRPr="005269AB" w:rsidRDefault="005269AB" w:rsidP="000F392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9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ase</w:t>
            </w:r>
          </w:p>
        </w:tc>
        <w:tc>
          <w:tcPr>
            <w:tcW w:w="10631" w:type="dxa"/>
            <w:tcMar>
              <w:left w:w="86" w:type="dxa"/>
              <w:right w:w="86" w:type="dxa"/>
            </w:tcMar>
          </w:tcPr>
          <w:p w14:paraId="1E0965E3" w14:textId="77777777" w:rsidR="005269AB" w:rsidRPr="005269AB" w:rsidRDefault="005269AB" w:rsidP="000F392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'malaria'/exp OR 'malaria':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'malaria infection':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'malaria transmission':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'paludism':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'swamp fever':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'malaria falciparum'/exp OR 'p. falciparum infection':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'p. falciparum malaria':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'plasmodium falciparum infection':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'plasmodium falciparum malaria':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'blackwater fever':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'falciparum infection':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'falciparum malaria':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'fever, blackwater':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'malaria falciparum':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'malaria 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opica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':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'malaria 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opicum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':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'malaria, falciparum':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'pernicious malaria':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'plasmodium vivax malaria'/exp OR 'p. vivax infection':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'p. vivax malaria':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'plasmodium vivax infection':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'plasmodium vivax malaria':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'malaria, vivax':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'vivax infection':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'vivax malaria':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'plasmodium'/exp OR 'plasmodium':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'malaria parasite':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'plasmodium falciparum'/exp OR 'plasmodium falciparum':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 AND ('cost'/exp OR 'cost':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'cost allocation':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'cost sharing':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'costs and cost analysis':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'deductibles and coinsurance':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'medical savings accounts':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'cost analysis':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'cost control'/exp OR 'audit, cost':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'cost audit':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'cost containment':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'cost control':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'cost savings':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'cost of illness'/exp OR 'cost of illness':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'cost of illness analysis':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'economic aspects of illness':</w:t>
            </w:r>
            <w:proofErr w:type="spellStart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269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Mar>
              <w:left w:w="86" w:type="dxa"/>
              <w:right w:w="86" w:type="dxa"/>
            </w:tcMar>
          </w:tcPr>
          <w:p w14:paraId="69967767" w14:textId="77777777" w:rsidR="005269AB" w:rsidRPr="005269AB" w:rsidRDefault="005269AB" w:rsidP="000F392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9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494</w:t>
            </w:r>
          </w:p>
        </w:tc>
      </w:tr>
      <w:tr w:rsidR="005269AB" w:rsidRPr="005269AB" w14:paraId="1F74CF6B" w14:textId="77777777" w:rsidTr="005269AB">
        <w:tc>
          <w:tcPr>
            <w:tcW w:w="1980" w:type="dxa"/>
            <w:tcMar>
              <w:left w:w="86" w:type="dxa"/>
              <w:right w:w="86" w:type="dxa"/>
            </w:tcMar>
          </w:tcPr>
          <w:p w14:paraId="6FBE2C4A" w14:textId="77777777" w:rsidR="005269AB" w:rsidRPr="005269AB" w:rsidRDefault="005269A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9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0631" w:type="dxa"/>
          </w:tcPr>
          <w:p w14:paraId="6DB603DF" w14:textId="77777777" w:rsidR="005269AB" w:rsidRPr="005269AB" w:rsidRDefault="005269A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Mar>
              <w:left w:w="86" w:type="dxa"/>
              <w:right w:w="86" w:type="dxa"/>
            </w:tcMar>
          </w:tcPr>
          <w:p w14:paraId="7ABF7EEA" w14:textId="77777777" w:rsidR="005269AB" w:rsidRPr="005269AB" w:rsidRDefault="005269A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9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979</w:t>
            </w:r>
          </w:p>
        </w:tc>
      </w:tr>
      <w:tr w:rsidR="005269AB" w:rsidRPr="005269AB" w14:paraId="35038D9D" w14:textId="77777777" w:rsidTr="005269AB">
        <w:tc>
          <w:tcPr>
            <w:tcW w:w="1980" w:type="dxa"/>
            <w:tcMar>
              <w:left w:w="86" w:type="dxa"/>
              <w:right w:w="86" w:type="dxa"/>
            </w:tcMar>
          </w:tcPr>
          <w:p w14:paraId="5F4611D0" w14:textId="77777777" w:rsidR="005269AB" w:rsidRPr="005269AB" w:rsidRDefault="005269A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9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after 1999</w:t>
            </w:r>
          </w:p>
        </w:tc>
        <w:tc>
          <w:tcPr>
            <w:tcW w:w="10631" w:type="dxa"/>
          </w:tcPr>
          <w:p w14:paraId="1E263F84" w14:textId="77777777" w:rsidR="005269AB" w:rsidRPr="005269AB" w:rsidRDefault="005269A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Mar>
              <w:left w:w="86" w:type="dxa"/>
              <w:right w:w="86" w:type="dxa"/>
            </w:tcMar>
          </w:tcPr>
          <w:p w14:paraId="3C5F7475" w14:textId="77777777" w:rsidR="005269AB" w:rsidRPr="005269AB" w:rsidRDefault="005269A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9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408</w:t>
            </w:r>
          </w:p>
        </w:tc>
      </w:tr>
      <w:tr w:rsidR="005269AB" w:rsidRPr="005269AB" w14:paraId="0D33FF56" w14:textId="77777777" w:rsidTr="005269AB">
        <w:tc>
          <w:tcPr>
            <w:tcW w:w="1980" w:type="dxa"/>
            <w:tcMar>
              <w:left w:w="86" w:type="dxa"/>
              <w:right w:w="86" w:type="dxa"/>
            </w:tcMar>
          </w:tcPr>
          <w:p w14:paraId="645C8318" w14:textId="77777777" w:rsidR="005269AB" w:rsidRPr="005269AB" w:rsidRDefault="005269A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9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licates</w:t>
            </w:r>
          </w:p>
        </w:tc>
        <w:tc>
          <w:tcPr>
            <w:tcW w:w="10631" w:type="dxa"/>
          </w:tcPr>
          <w:p w14:paraId="4C1E1F5D" w14:textId="77777777" w:rsidR="005269AB" w:rsidRPr="005269AB" w:rsidRDefault="005269A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Mar>
              <w:left w:w="86" w:type="dxa"/>
              <w:right w:w="86" w:type="dxa"/>
            </w:tcMar>
          </w:tcPr>
          <w:p w14:paraId="3AA5FEFD" w14:textId="77777777" w:rsidR="005269AB" w:rsidRPr="005269AB" w:rsidRDefault="005269A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9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2</w:t>
            </w:r>
          </w:p>
        </w:tc>
      </w:tr>
      <w:tr w:rsidR="005269AB" w:rsidRPr="005269AB" w14:paraId="56679428" w14:textId="77777777" w:rsidTr="005269AB">
        <w:tc>
          <w:tcPr>
            <w:tcW w:w="1980" w:type="dxa"/>
            <w:tcMar>
              <w:left w:w="86" w:type="dxa"/>
              <w:right w:w="86" w:type="dxa"/>
            </w:tcMar>
          </w:tcPr>
          <w:p w14:paraId="1ED74E67" w14:textId="77777777" w:rsidR="005269AB" w:rsidRPr="005269AB" w:rsidRDefault="005269A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9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s excluded in phase 2</w:t>
            </w:r>
          </w:p>
        </w:tc>
        <w:tc>
          <w:tcPr>
            <w:tcW w:w="10631" w:type="dxa"/>
          </w:tcPr>
          <w:p w14:paraId="44E775D2" w14:textId="77777777" w:rsidR="005269AB" w:rsidRPr="005269AB" w:rsidRDefault="005269A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Mar>
              <w:left w:w="86" w:type="dxa"/>
              <w:right w:w="86" w:type="dxa"/>
            </w:tcMar>
          </w:tcPr>
          <w:p w14:paraId="7E9FE02A" w14:textId="77777777" w:rsidR="005269AB" w:rsidRPr="005269AB" w:rsidRDefault="005269A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9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</w:t>
            </w:r>
          </w:p>
        </w:tc>
      </w:tr>
      <w:tr w:rsidR="005269AB" w:rsidRPr="005269AB" w14:paraId="0D4E205B" w14:textId="77777777" w:rsidTr="005269AB">
        <w:tc>
          <w:tcPr>
            <w:tcW w:w="1980" w:type="dxa"/>
            <w:tcMar>
              <w:left w:w="86" w:type="dxa"/>
              <w:right w:w="86" w:type="dxa"/>
            </w:tcMar>
          </w:tcPr>
          <w:p w14:paraId="5EABA7C2" w14:textId="77777777" w:rsidR="005269AB" w:rsidRPr="005269AB" w:rsidRDefault="005269A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9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s included in the final analysis</w:t>
            </w:r>
          </w:p>
        </w:tc>
        <w:tc>
          <w:tcPr>
            <w:tcW w:w="10631" w:type="dxa"/>
          </w:tcPr>
          <w:p w14:paraId="7A4FA686" w14:textId="77777777" w:rsidR="005269AB" w:rsidRPr="005269AB" w:rsidRDefault="005269A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Mar>
              <w:left w:w="86" w:type="dxa"/>
              <w:right w:w="86" w:type="dxa"/>
            </w:tcMar>
          </w:tcPr>
          <w:p w14:paraId="5CB455D8" w14:textId="77777777" w:rsidR="005269AB" w:rsidRPr="005269AB" w:rsidRDefault="005269A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69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</w:tr>
    </w:tbl>
    <w:p w14:paraId="1A1A7DED" w14:textId="77777777" w:rsidR="00E73111" w:rsidRPr="005269AB" w:rsidRDefault="00E73111">
      <w:pPr>
        <w:rPr>
          <w:sz w:val="2"/>
          <w:szCs w:val="2"/>
        </w:rPr>
      </w:pPr>
    </w:p>
    <w:sectPr w:rsidR="00E73111" w:rsidRPr="005269AB" w:rsidSect="005269AB">
      <w:footerReference w:type="default" r:id="rId4"/>
      <w:pgSz w:w="15840" w:h="12240" w:orient="landscape"/>
      <w:pgMar w:top="1276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958023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9BE534" w14:textId="77777777" w:rsidR="00187EA7" w:rsidRDefault="005269A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11B4D5E2" w14:textId="77777777" w:rsidR="00187EA7" w:rsidRDefault="005269A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Q0sjCwNDIwNze3MLdQ0lEKTi0uzszPAykwrAUAizsGBywAAAA="/>
  </w:docVars>
  <w:rsids>
    <w:rsidRoot w:val="005269AB"/>
    <w:rsid w:val="005269AB"/>
    <w:rsid w:val="00E73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1788E"/>
  <w15:chartTrackingRefBased/>
  <w15:docId w15:val="{E07B8498-F585-4378-9277-1EB1919FF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9AB"/>
    <w:rPr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9AB"/>
    <w:pPr>
      <w:keepNext/>
      <w:keepLines/>
      <w:spacing w:after="0" w:line="240" w:lineRule="auto"/>
      <w:jc w:val="both"/>
      <w:outlineLvl w:val="0"/>
    </w:pPr>
    <w:rPr>
      <w:rFonts w:ascii="Times New Roman Bold" w:eastAsiaTheme="majorEastAsia" w:hAnsi="Times New Roman Bold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9AB"/>
    <w:rPr>
      <w:rFonts w:ascii="Times New Roman Bold" w:eastAsiaTheme="majorEastAsia" w:hAnsi="Times New Roman Bold" w:cstheme="majorBidi"/>
      <w:b/>
      <w:sz w:val="24"/>
      <w:szCs w:val="32"/>
      <w:lang w:val="pt-BR"/>
    </w:rPr>
  </w:style>
  <w:style w:type="table" w:styleId="TableGrid">
    <w:name w:val="Table Grid"/>
    <w:basedOn w:val="TableNormal"/>
    <w:uiPriority w:val="39"/>
    <w:rsid w:val="005269AB"/>
    <w:pPr>
      <w:spacing w:after="0" w:line="240" w:lineRule="auto"/>
    </w:pPr>
    <w:rPr>
      <w:sz w:val="24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269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69AB"/>
    <w:rPr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90</Words>
  <Characters>3368</Characters>
  <Application>Microsoft Office Word</Application>
  <DocSecurity>0</DocSecurity>
  <Lines>28</Lines>
  <Paragraphs>7</Paragraphs>
  <ScaleCrop>false</ScaleCrop>
  <Company/>
  <LinksUpToDate>false</LinksUpToDate>
  <CharactersWithSpaces>3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ro, Marcia C.de</dc:creator>
  <cp:keywords/>
  <dc:description/>
  <cp:lastModifiedBy>Castro, Marcia C.de</cp:lastModifiedBy>
  <cp:revision>1</cp:revision>
  <dcterms:created xsi:type="dcterms:W3CDTF">2022-02-21T14:41:00Z</dcterms:created>
  <dcterms:modified xsi:type="dcterms:W3CDTF">2022-02-21T14:44:00Z</dcterms:modified>
</cp:coreProperties>
</file>